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141414"/>
        </w:rPr>
      </w:pPr>
      <w:r>
        <w:rPr>
          <w:rFonts w:cs="Times New Roman" w:ascii="Times New Roman" w:hAnsi="Times New Roman"/>
          <w:b/>
          <w:color w:val="141414"/>
        </w:rPr>
        <w:t>S1 Table.</w:t>
      </w:r>
      <w:r>
        <w:rPr>
          <w:rFonts w:cs="Times New Roman" w:ascii="Times New Roman" w:hAnsi="Times New Roman"/>
          <w:color w:val="141414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List of taxa and DNA sequences included in this study.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ind w:right="919" w:hanging="0"/>
        <w:jc w:val="both"/>
        <w:rPr>
          <w:rFonts w:ascii="Times New Roman" w:hAnsi="Times New Roman" w:cs="Times New Roman"/>
          <w:color w:val="141414"/>
          <w:sz w:val="20"/>
          <w:szCs w:val="20"/>
        </w:rPr>
      </w:pPr>
      <w:r>
        <w:rPr>
          <w:rFonts w:cs="Times New Roman" w:ascii="Times New Roman" w:hAnsi="Times New Roman"/>
          <w:color w:val="141414"/>
          <w:sz w:val="20"/>
          <w:szCs w:val="20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2977"/>
        <w:gridCol w:w="1843"/>
        <w:gridCol w:w="1559"/>
        <w:gridCol w:w="1559"/>
        <w:gridCol w:w="269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lection Local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oucher 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. 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O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G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12SrRN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tRNA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vertAlign w:val="superscript"/>
              </w:rPr>
              <w:t>V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16SrRN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hacophorid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ergeriin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uerger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xycephal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50267Y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2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hacophorin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eddom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iju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dalar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1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7, KU16999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iromanti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oria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o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552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2, GQ2047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iromanti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gkhor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55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4, GQ20472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iromanti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ufesce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5, GQ20472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Feihyl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lpebrali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 Dong, 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 7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8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ihy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ttat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 0001 Ra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8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Raenghzae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nipur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8, KU16999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rrapunjee, Meghalay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2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3, KU16999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wphlang, Meghalay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HS 59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4, KU16999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wphlang, Meghalay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11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5, KU16999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eminyu, Nagaland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3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6, KU1700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hüma, Nagaland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7.0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7, KU17000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hüma, Nagaland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7.0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8, KU1700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rdoni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>Merie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agaland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7.0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59, KU1700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sa, Arunachal Pradesh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12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7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60, KU1700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ssa, Arunachal Pradesh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12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8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230461, KU17000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ank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uo, Xizang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255Rao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hat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iabil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kkurthi NP, Tamil Nadu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8.44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06, KU16998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c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in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 Pa, Lao Cai, 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396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6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c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ac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gbian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0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F564451, EF56452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c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acilip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Dawei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0821196RA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6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6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rac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inxiu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Dayao, Guangxi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 061210Y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6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2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ac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inxiu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xiu, Guangxi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1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F564452, EF56452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pendicula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kit Sarang, Sarawak, 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679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JQ06091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JQ060949, JQ06093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na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ong Pa, Gia Lai, 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 329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6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isaccul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a, Nan, Thai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THNHM 100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JQ0608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U227280, GU22733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iffinger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apa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806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DQ46867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urixa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‘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ina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Diaoluo, Hai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NU A11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4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4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iootoc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huachi, Taiw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61107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4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dontotars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gyang, Jinghong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60688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4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Kur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rrucos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mung, Kachin, Myanm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 2243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JQ06090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U227274, GU22732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u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inan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Diaoluo, Hai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60401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u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ella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Wuzhi, Hai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0806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u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mer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Shiwan, Guangxi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 061205Y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5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2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rcura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risticapalustr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thankod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6, KU16999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yctixal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c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awak, Malaysia, Bor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VZ 2394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83, GQ20473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ilau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di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on Luoi, An Khe, 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33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ilau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ranti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olong, Malaysia, Bor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2332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8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56, GQ20470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ilau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rifasci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, Indone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C1.1.52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8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141805, GQ2047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ilau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ger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awak, Malaysia, Bor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2392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8806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8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57, GQ20470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hilau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joberg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awak, Malaysia, Borne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2524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9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59, GQ20470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bol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tle Rock, Maharashtr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07, KU16998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virostr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32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6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FJ788137, FJ78815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mb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ycock [Hiniduma], 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7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5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141779, GQ20466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crotympan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Hills, 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50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F2491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6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F249030, GQ20467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ppia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kwana Hills, 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5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FJ788136, FJ78815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rasinoru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141761, GQ20466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hmar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7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5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880617, GQ20466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philau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ynaad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petta, Waynaad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0.3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08, KU16998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uci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6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46, GQ20468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ucomysta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C 1.152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9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rot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391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48, GQ20469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ula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K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47, GQ20469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gacephal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Daiyun, Fuji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50508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5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shuangbanna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37940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5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crucig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thankod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6.47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5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09, KU16998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lyped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tiloph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39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49, GQ20469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ari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g, Karnatak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0, KU16998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andulos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68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g, Karnatak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2, KU16998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ie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nnar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9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yll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 Ban, Tuyen Quang, 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 302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ayaram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nnar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8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3, KU16998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ngchuan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chuan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RA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engla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vchun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0821286Ra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7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67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engla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626, EU9246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splenden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mudi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9.19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8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gna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lanche, Tamil Nadu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0.2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1, KU16998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orch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inniens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nnar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0.2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9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amens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53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9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68, GQ20471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cane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36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564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0, GQ20471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nys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xiu, Guangxi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0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2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F564467, EF56453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uni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350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9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65, GQ20471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i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shuangbanna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3794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6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3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abaric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petta, Wayanad, Kerala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07.60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4, KU16999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xim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ao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F564476, EF56454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gropunctat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ning, Guizhou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UM 070657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8576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dali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H 231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9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62, GQ20471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inwardti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v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C 1.1.52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1, GQ20472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phor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odop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gyang, Jinghong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3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21553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arug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qu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7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141801, GQ204689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ru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stig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27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AY141802, GQ20469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ru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nginas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TKA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57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45, GQ20469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eloderm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pe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ping, Yunnan, 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Z060821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U92453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F564449, EF5645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eloderm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per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C 1.1.93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60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Q204776, GQ20472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eloderm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loc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unachal Pradesh,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BDU 2011.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6996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KU170015, KU16999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Outgroup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imnonect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gn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 Islan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DQ347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DQ34725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DQ347314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</w:rPr>
  </w:style>
  <w:style w:type="character" w:styleId="BodyText2Char1">
    <w:name w:val="Body Text 2 Char1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rFonts w:ascii="Times New Roman" w:hAnsi="Times New Roman" w:eastAsia="Times New Roman" w:cs="Times New Roman"/>
    </w:rPr>
  </w:style>
  <w:style w:type="paragraph" w:styleId="BlockText">
    <w:name w:val="Block Text"/>
    <w:basedOn w:val="Normal"/>
    <w:qFormat/>
    <w:pPr>
      <w:ind w:left="-1800" w:right="-1440" w:hanging="0"/>
    </w:pPr>
    <w:rPr>
      <w:rFonts w:ascii="Times" w:hAnsi="Times" w:eastAsia="Times" w:cs="Times New Roman"/>
      <w:sz w:val="22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10:54:00Z</dcterms:created>
  <dc:creator>biju</dc:creator>
  <dc:description/>
  <cp:keywords/>
  <dc:language>en-US</dc:language>
  <cp:lastModifiedBy>biju</cp:lastModifiedBy>
  <cp:lastPrinted>2015-08-20T18:52:00Z</cp:lastPrinted>
  <dcterms:modified xsi:type="dcterms:W3CDTF">2015-12-12T11:10:00Z</dcterms:modified>
  <cp:revision>4</cp:revision>
  <dc:subject/>
  <dc:title/>
</cp:coreProperties>
</file>